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29431" w14:textId="77777777" w:rsidR="00835832" w:rsidRPr="00EB1253" w:rsidRDefault="00835832" w:rsidP="00835832">
      <w:pPr>
        <w:spacing w:after="0" w:line="240" w:lineRule="auto"/>
        <w:rPr>
          <w:rFonts w:ascii="Times New Roman" w:eastAsia="等线" w:hAnsi="Times New Roman" w:cs="Times New Roman"/>
          <w:b/>
          <w:sz w:val="20"/>
        </w:rPr>
      </w:pPr>
      <w:bookmarkStart w:id="0" w:name="_Toc157455443"/>
      <w:r w:rsidRPr="00F6150E">
        <w:rPr>
          <w:rFonts w:ascii="Times New Roman" w:hAnsi="Times New Roman" w:cs="Times New Roman"/>
          <w:b/>
          <w:bCs/>
          <w:sz w:val="20"/>
        </w:rPr>
        <w:t xml:space="preserve">S1 </w:t>
      </w:r>
      <w:r w:rsidRPr="00F6150E">
        <w:rPr>
          <w:rFonts w:ascii="Times New Roman" w:hAnsi="Times New Roman" w:cs="Times New Roman"/>
          <w:b/>
          <w:bCs/>
          <w:sz w:val="20"/>
          <w:szCs w:val="20"/>
        </w:rPr>
        <w:t xml:space="preserve">Table. </w:t>
      </w:r>
      <w:bookmarkStart w:id="1" w:name="_Hlk159092586"/>
      <w:r w:rsidRPr="00162918">
        <w:rPr>
          <w:rFonts w:ascii="Times New Roman" w:hAnsi="Times New Roman" w:cs="Times New Roman"/>
          <w:sz w:val="20"/>
          <w:szCs w:val="20"/>
        </w:rPr>
        <w:t>Basic characteristics of 750 MCC locations</w:t>
      </w:r>
      <w:bookmarkEnd w:id="1"/>
      <w:r>
        <w:rPr>
          <w:rFonts w:ascii="Times New Roman" w:hAnsi="Times New Roman" w:cs="Times New Roman"/>
          <w:sz w:val="20"/>
          <w:szCs w:val="20"/>
        </w:rPr>
        <w:t>.</w:t>
      </w:r>
      <w:bookmarkEnd w:id="0"/>
    </w:p>
    <w:tbl>
      <w:tblPr>
        <w:tblW w:w="9383" w:type="dxa"/>
        <w:jc w:val="center"/>
        <w:tblLook w:val="04A0" w:firstRow="1" w:lastRow="0" w:firstColumn="1" w:lastColumn="0" w:noHBand="0" w:noVBand="1"/>
      </w:tblPr>
      <w:tblGrid>
        <w:gridCol w:w="830"/>
        <w:gridCol w:w="1351"/>
        <w:gridCol w:w="1418"/>
        <w:gridCol w:w="821"/>
        <w:gridCol w:w="1134"/>
        <w:gridCol w:w="964"/>
        <w:gridCol w:w="964"/>
        <w:gridCol w:w="964"/>
        <w:gridCol w:w="964"/>
      </w:tblGrid>
      <w:tr w:rsidR="00835832" w:rsidRPr="002874C1" w14:paraId="0065362C" w14:textId="77777777" w:rsidTr="00835832">
        <w:trPr>
          <w:trHeight w:val="276"/>
          <w:jc w:val="center"/>
        </w:trPr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1C084D" w14:textId="77777777" w:rsidR="00835832" w:rsidRPr="002874C1" w:rsidRDefault="00835832" w:rsidP="0083583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874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 w:type="page"/>
            </w:r>
            <w:r w:rsidRPr="002874C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77260C" w14:textId="77777777" w:rsidR="00835832" w:rsidRPr="002874C1" w:rsidRDefault="00835832" w:rsidP="0083583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874C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FB7D6A" w14:textId="77777777" w:rsidR="00835832" w:rsidRPr="002874C1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874C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072A72" w14:textId="77777777" w:rsidR="00835832" w:rsidRPr="002874C1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874C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No. of location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F41048" w14:textId="77777777" w:rsidR="00835832" w:rsidRPr="002874C1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874C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eriod of data collection</w:t>
            </w:r>
          </w:p>
        </w:tc>
        <w:tc>
          <w:tcPr>
            <w:tcW w:w="38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19531" w14:textId="77777777" w:rsidR="00835832" w:rsidRPr="002874C1" w:rsidRDefault="00835832" w:rsidP="0083583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874C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overage of the study period</w:t>
            </w:r>
          </w:p>
        </w:tc>
      </w:tr>
      <w:tr w:rsidR="00835832" w:rsidRPr="00FD21C0" w14:paraId="6D4EE665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BE06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C60B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613C8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1C35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E9DDF" w14:textId="77777777" w:rsidR="00835832" w:rsidRPr="002874C1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B2445" w14:textId="77777777" w:rsidR="00835832" w:rsidRPr="002874C1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874C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980-198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B34A3" w14:textId="77777777" w:rsidR="00835832" w:rsidRPr="002874C1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874C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990-199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F2A00" w14:textId="77777777" w:rsidR="00835832" w:rsidRPr="002874C1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874C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000-20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B4B92" w14:textId="77777777" w:rsidR="00835832" w:rsidRPr="002874C1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874C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010–2019</w:t>
            </w:r>
          </w:p>
        </w:tc>
      </w:tr>
      <w:tr w:rsidR="00835832" w:rsidRPr="00FD21C0" w14:paraId="3E66A0FE" w14:textId="77777777" w:rsidTr="00835832">
        <w:trPr>
          <w:trHeight w:val="276"/>
          <w:jc w:val="center"/>
        </w:trPr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A00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mericas</w:t>
            </w:r>
          </w:p>
        </w:tc>
        <w:tc>
          <w:tcPr>
            <w:tcW w:w="13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501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300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EE3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330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86–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C5C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01A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DFC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9DD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15136B8F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B003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45D48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4D1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D267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A70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73–2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FA9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F8B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CB76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3EF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5832" w:rsidRPr="00FD21C0" w14:paraId="2326BD7B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215D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4248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tin American and Caribb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A82F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FFB8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1E3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09–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2528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4F1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095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BB27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4D942577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FEA5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D7FC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679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8FC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A3A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98–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DF0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6F8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7EC8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8D1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134C127C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E2C3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2CF4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074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ACCD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052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3–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348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6308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CA6D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8AFF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6D392E9F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DDB36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FA15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C168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uertorico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5FB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AEE7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09–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944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691F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915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AB7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1689D4C0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E6D6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86BD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623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5BF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6B2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05–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2E0F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BC5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DC47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49A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58B9F6FF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377C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6152F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7F6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1EE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771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97–2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6788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97B7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E9A7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588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307B79B6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567B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7EBBD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5DA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4E5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6F4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86–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390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D45F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27C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495F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662D54FE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8F77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93FA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E95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9C7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865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98–2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4EA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675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5CCD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FE2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5926194E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275E7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212C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6F6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sta Ric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5EF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31A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00–2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C058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CB88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F8E6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56E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0A6D0896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5B32F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7D07D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310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259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FCF6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4–20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25A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8CE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799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83C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23C08A00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F1FF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8EB9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E80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146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EA3F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04–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2E27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820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598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388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7931CD35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AF36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7676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460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B7E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599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08–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569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C88D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94D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470F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5CDB4112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A646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A06C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C25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rugua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2B6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867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2–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C66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D76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7C47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9A1D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1C961884" w14:textId="77777777" w:rsidTr="00835832">
        <w:trPr>
          <w:trHeight w:val="276"/>
          <w:jc w:val="center"/>
        </w:trPr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372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3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281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rthern Euro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C2E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77C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E9C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97–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9697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FF2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CB38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CD3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74766D3E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74FC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B63BF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7EE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9978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6ED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94–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8E5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789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83B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7F16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57997189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9E64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3E3E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9C2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EEF6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441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84–2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D47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552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137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218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5832" w:rsidRPr="00FD21C0" w14:paraId="080E6DAC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57188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1434D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B318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7C8F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2F7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69–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1CC7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DB9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9C1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608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3553B76F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2034D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5741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9AE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5007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EF6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90–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8B4D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E1FD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78A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A56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1879A90F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0E97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8CF9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ECD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8A5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0976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90–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CB0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EF1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CCED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60E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70CC14F5" w14:textId="77777777" w:rsidTr="00835832">
        <w:trPr>
          <w:trHeight w:val="324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752D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799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outhern Euro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6E6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CD7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3D18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01–2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A1C6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23E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9826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DE17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68B8D01E" w14:textId="77777777" w:rsidTr="00835832">
        <w:trPr>
          <w:trHeight w:val="324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CFDE7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56D5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AE6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3CD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517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06–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B11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E8E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354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3637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3ECAD614" w14:textId="77777777" w:rsidTr="00835832">
        <w:trPr>
          <w:trHeight w:val="324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4FDB8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6481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A3A7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281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EB5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80–20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65C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7DF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BA6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F2A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2028113F" w14:textId="77777777" w:rsidTr="00835832">
        <w:trPr>
          <w:trHeight w:val="324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3811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B9E8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8438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2B97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122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90–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406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5CA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279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EEC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7A985069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A5B07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FDC6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estern Euro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73C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E49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AD3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00–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4B0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5E4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B01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33D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42ABD99E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1CAC6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CE6DF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C3C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00DD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E80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93–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B11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0F8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B8A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E09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3BE2E2ED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84C0D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A7DC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A96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04FF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7E2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95–2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E0E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0158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576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BF8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1C0E129B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86BE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F38A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4FE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A2A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573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95–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414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5E1D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4FE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5B2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3519FA59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C8E9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046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astern Euro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BD7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zech Republi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D82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B8F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94–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E9A6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39D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608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946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0C9C7D1E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5E92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E0ED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95F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ldov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02B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CB6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01–2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FCFD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4AF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52B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71C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152B04B5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8A6C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26FE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4AA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E34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A82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94–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06A8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4C1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38A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CCF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6AC605A5" w14:textId="77777777" w:rsidTr="00835832">
        <w:trPr>
          <w:trHeight w:val="276"/>
          <w:jc w:val="center"/>
        </w:trPr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4E5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87D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2" w:name="_Hlk154327759"/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rthern Africa</w:t>
            </w:r>
            <w:bookmarkEnd w:id="2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54D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7B0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1EE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0EBD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3BAF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65F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9F5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35832" w:rsidRPr="00FD21C0" w14:paraId="65FD2D42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38A9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BD0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38B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outh Afric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A9E7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E75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97–2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2C4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54F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B2F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5D0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72C4CA96" w14:textId="77777777" w:rsidTr="00835832">
        <w:trPr>
          <w:trHeight w:val="276"/>
          <w:jc w:val="center"/>
        </w:trPr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3B0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9A2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3" w:name="_Hlk154327774"/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entral Asia</w:t>
            </w:r>
            <w:bookmarkEnd w:id="3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0576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440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8BC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1296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D98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53D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DDF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35832" w:rsidRPr="00FD21C0" w14:paraId="48B31A74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CC59F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123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outhern As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B82F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9D8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C4DF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04–2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526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7737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302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2FD8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778C22AF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ABBB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673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estern As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A03D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uwai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0B0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786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00–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749D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6E2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5E3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F76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7AB6721F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B7EF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5EE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astern As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266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DB5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781D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94–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A12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9DA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D26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DFF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47D981AB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51156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6F6A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E39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55F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D81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72–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32D6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FEB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0E3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5736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0A1CFBC2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048C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5A57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44C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outh Kore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C7F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B0B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97–20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09A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607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D21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FD5F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22B9C475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2F79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A1C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outh-eastern As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7EA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9B76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E7D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06–2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10A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797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35B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1CC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286ACC28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28A2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9F4B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23C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DA4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536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99–20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2AB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DDA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902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40B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5832" w:rsidRPr="00FD21C0" w14:paraId="7026703A" w14:textId="77777777" w:rsidTr="00835832">
        <w:trPr>
          <w:trHeight w:val="276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6D0E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A0F5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E82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098D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2A1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09–2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3D60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777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308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8CA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</w:tr>
      <w:tr w:rsidR="00835832" w:rsidRPr="00FD21C0" w14:paraId="56AEC42D" w14:textId="77777777" w:rsidTr="00835832">
        <w:trPr>
          <w:trHeight w:val="276"/>
          <w:jc w:val="center"/>
        </w:trPr>
        <w:tc>
          <w:tcPr>
            <w:tcW w:w="8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AC5CA1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ceani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543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ustralia and New Zea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D57D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CF4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0A2B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88–2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0DFA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2169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A112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06E8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5832" w:rsidRPr="00FD21C0" w14:paraId="4542B02D" w14:textId="77777777" w:rsidTr="00835832">
        <w:trPr>
          <w:trHeight w:val="44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8E0A5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EDBC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4" w:name="_Hlk154327783"/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ther regions in Oceania</w:t>
            </w:r>
            <w:bookmarkEnd w:id="4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33AB6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03FE4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FFDB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476D8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02CDC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5DF73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9E4FE" w14:textId="77777777" w:rsidR="00835832" w:rsidRPr="00FD21C0" w:rsidRDefault="00835832" w:rsidP="0083583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1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</w:tbl>
    <w:p w14:paraId="24D8C717" w14:textId="62EA8908" w:rsidR="00EA405A" w:rsidRDefault="00EA405A" w:rsidP="00835832">
      <w:pPr>
        <w:spacing w:line="240" w:lineRule="auto"/>
      </w:pPr>
    </w:p>
    <w:sectPr w:rsidR="00EA40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BF9"/>
    <w:rsid w:val="00015CF9"/>
    <w:rsid w:val="005A4BF9"/>
    <w:rsid w:val="00835832"/>
    <w:rsid w:val="00B43D74"/>
    <w:rsid w:val="00EA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D5CB5"/>
  <w15:chartTrackingRefBased/>
  <w15:docId w15:val="{1DB69928-1FF4-47D3-8570-9082F2562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5832"/>
    <w:pPr>
      <w:spacing w:after="160" w:line="259" w:lineRule="auto"/>
    </w:pPr>
    <w:rPr>
      <w:rFonts w:asciiTheme="minorHAnsi" w:eastAsiaTheme="minorEastAsia" w:hAnsiTheme="minorHAnsi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2</cp:revision>
  <dcterms:created xsi:type="dcterms:W3CDTF">2024-02-17T12:04:00Z</dcterms:created>
  <dcterms:modified xsi:type="dcterms:W3CDTF">2024-02-17T12:06:00Z</dcterms:modified>
</cp:coreProperties>
</file>